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02" w:type="dxa"/>
        <w:tblInd w:w="-808" w:type="dxa"/>
        <w:tblLook w:val="04A0" w:firstRow="1" w:lastRow="0" w:firstColumn="1" w:lastColumn="0" w:noHBand="0" w:noVBand="1"/>
      </w:tblPr>
      <w:tblGrid>
        <w:gridCol w:w="5490"/>
        <w:gridCol w:w="1080"/>
        <w:gridCol w:w="900"/>
        <w:gridCol w:w="990"/>
        <w:gridCol w:w="1260"/>
        <w:gridCol w:w="1282"/>
      </w:tblGrid>
      <w:tr w:rsidR="00144247" w:rsidRPr="00893CDF" w14:paraId="09425868" w14:textId="77777777" w:rsidTr="5C53B8CA">
        <w:trPr>
          <w:trHeight w:val="350"/>
        </w:trPr>
        <w:tc>
          <w:tcPr>
            <w:tcW w:w="1100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AD9CD" w14:textId="6DEB1181" w:rsidR="00144247" w:rsidRPr="00606BEA" w:rsidRDefault="00144247" w:rsidP="5C53B8CA">
            <w:pPr>
              <w:rPr>
                <w:i/>
                <w:iCs/>
              </w:rPr>
            </w:pPr>
            <w:r w:rsidRPr="5C53B8CA">
              <w:rPr>
                <w:i/>
                <w:iCs/>
              </w:rPr>
              <w:t xml:space="preserve">Table S1: Demographic Characteristics for Participants with Valid </w:t>
            </w:r>
            <w:r w:rsidR="71AD6F9B" w:rsidRPr="5C53B8CA">
              <w:rPr>
                <w:i/>
                <w:iCs/>
              </w:rPr>
              <w:t xml:space="preserve">versus </w:t>
            </w:r>
            <w:r w:rsidRPr="5C53B8CA">
              <w:rPr>
                <w:i/>
                <w:iCs/>
              </w:rPr>
              <w:t xml:space="preserve">Missing Sleep Data </w:t>
            </w:r>
          </w:p>
        </w:tc>
      </w:tr>
      <w:tr w:rsidR="00144247" w:rsidRPr="00893CDF" w14:paraId="749657AF" w14:textId="77777777" w:rsidTr="5C53B8CA">
        <w:trPr>
          <w:trHeight w:val="350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3378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 xml:space="preserve">Demographic Characteristics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6A73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Valid Sleep Data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67D0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ssing Sleep</w:t>
            </w:r>
            <w:r w:rsidRPr="00893CDF">
              <w:rPr>
                <w:b/>
                <w:bCs/>
                <w:color w:val="000000"/>
              </w:rPr>
              <w:t xml:space="preserve"> Data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146C94" w14:textId="77777777" w:rsidR="00144247" w:rsidRDefault="00144247" w:rsidP="0031606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</w:t>
            </w:r>
          </w:p>
        </w:tc>
      </w:tr>
      <w:tr w:rsidR="00144247" w:rsidRPr="00893CDF" w14:paraId="7D1C8536" w14:textId="77777777" w:rsidTr="5C53B8CA">
        <w:trPr>
          <w:trHeight w:val="372"/>
        </w:trPr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AEC052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4EB6C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2985BB5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327E9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1F0AE8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S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F24A63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144247" w:rsidRPr="00893CDF" w14:paraId="53D8F940" w14:textId="77777777" w:rsidTr="5C53B8CA">
        <w:trPr>
          <w:trHeight w:val="372"/>
        </w:trPr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2F733C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</w:p>
          <w:p w14:paraId="1964A023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 xml:space="preserve">Ag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0224D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5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10B7AB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.1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0D8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4.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9BE3A27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.04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C9C00A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 w:rsidR="00144247" w:rsidRPr="00893CDF" w14:paraId="42C72666" w14:textId="77777777" w:rsidTr="5C53B8CA">
        <w:trPr>
          <w:trHeight w:val="372"/>
        </w:trPr>
        <w:tc>
          <w:tcPr>
            <w:tcW w:w="54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F003D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 xml:space="preserve">Maternal Education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4E5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5.4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8BC6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.32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8D1" w14:textId="77777777" w:rsidR="00144247" w:rsidRPr="00893CDF" w:rsidRDefault="00144247" w:rsidP="0031606E">
            <w:pPr>
              <w:jc w:val="center"/>
            </w:pPr>
            <w:r w:rsidRPr="00893CDF">
              <w:t>15.3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0441" w14:textId="77777777" w:rsidR="00144247" w:rsidRPr="00893CDF" w:rsidRDefault="00144247" w:rsidP="0031606E">
            <w:pPr>
              <w:jc w:val="center"/>
            </w:pPr>
            <w:r w:rsidRPr="00893CDF">
              <w:t>2.345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bottom"/>
          </w:tcPr>
          <w:p w14:paraId="2BBB12A6" w14:textId="77777777" w:rsidR="00144247" w:rsidRPr="00893CDF" w:rsidRDefault="00144247" w:rsidP="0031606E">
            <w:pPr>
              <w:jc w:val="center"/>
            </w:pPr>
            <w:r>
              <w:t>0</w:t>
            </w:r>
            <w:r w:rsidRPr="00893CDF">
              <w:t>.</w:t>
            </w:r>
            <w:r>
              <w:t>732</w:t>
            </w:r>
          </w:p>
        </w:tc>
      </w:tr>
      <w:tr w:rsidR="00144247" w:rsidRPr="00893CDF" w14:paraId="6DCD553F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E474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 xml:space="preserve">Income to Needs Ratio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2854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517D4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.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D67E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45545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.37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F82C6F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</w:tr>
      <w:tr w:rsidR="00144247" w:rsidRPr="00893CDF" w14:paraId="7DB6D88D" w14:textId="77777777" w:rsidTr="5C53B8CA">
        <w:trPr>
          <w:trHeight w:val="350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3131" w14:textId="77777777" w:rsidR="00144247" w:rsidRPr="00893CDF" w:rsidRDefault="00144247" w:rsidP="0031606E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26CC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56603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24FA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28B3F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%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24ED78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44247" w:rsidRPr="00893CDF" w14:paraId="0EF145C8" w14:textId="77777777" w:rsidTr="5C53B8CA">
        <w:trPr>
          <w:trHeight w:val="372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E8FC2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Sex (Assigned at Birth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ED1A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DE04E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CC5B" w14:textId="77777777" w:rsidR="00144247" w:rsidRPr="00893CDF" w:rsidRDefault="00144247" w:rsidP="0031606E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857E" w14:textId="77777777" w:rsidR="00144247" w:rsidRPr="00893CDF" w:rsidRDefault="00144247" w:rsidP="0031606E">
            <w:pPr>
              <w:jc w:val="center"/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AC02BA" w14:textId="77777777" w:rsidR="00144247" w:rsidRPr="00893CDF" w:rsidRDefault="00144247" w:rsidP="0031606E">
            <w:pPr>
              <w:jc w:val="center"/>
            </w:pPr>
            <w:r>
              <w:t>0.057</w:t>
            </w:r>
          </w:p>
        </w:tc>
      </w:tr>
      <w:tr w:rsidR="00144247" w:rsidRPr="00893CDF" w14:paraId="681E81A1" w14:textId="77777777" w:rsidTr="5C53B8CA">
        <w:trPr>
          <w:trHeight w:val="37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C393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7E7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EB92A" w14:textId="44290D36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4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EB4" w14:textId="77777777" w:rsidR="00144247" w:rsidRPr="00893CDF" w:rsidRDefault="00144247" w:rsidP="0031606E">
            <w:pPr>
              <w:jc w:val="center"/>
            </w:pPr>
            <w:r w:rsidRPr="00893CDF"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DBF56" w14:textId="7CE77B77" w:rsidR="00144247" w:rsidRPr="00893CDF" w:rsidRDefault="00144247" w:rsidP="0031606E">
            <w:pPr>
              <w:jc w:val="center"/>
            </w:pPr>
            <w:r w:rsidRPr="00893CDF">
              <w:t>6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3F2E" w14:textId="77777777" w:rsidR="00144247" w:rsidRPr="00893CDF" w:rsidRDefault="00144247" w:rsidP="0031606E">
            <w:pPr>
              <w:jc w:val="center"/>
            </w:pPr>
          </w:p>
        </w:tc>
      </w:tr>
      <w:tr w:rsidR="00144247" w:rsidRPr="00893CDF" w14:paraId="55A5574D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6FC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828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150E" w14:textId="75ECB4CB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5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6A91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0428" w14:textId="57786FFA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38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5750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</w:tr>
      <w:tr w:rsidR="00144247" w:rsidRPr="00893CDF" w14:paraId="08C360FA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0A80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 xml:space="preserve">Ethnicity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F0F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6B521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54B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4413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t>0.453</w:t>
            </w:r>
          </w:p>
        </w:tc>
      </w:tr>
      <w:tr w:rsidR="00144247" w:rsidRPr="00893CDF" w14:paraId="17F819C9" w14:textId="77777777" w:rsidTr="5C53B8CA">
        <w:trPr>
          <w:trHeight w:val="37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C02A7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 xml:space="preserve">Not Hispanic or Latin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479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8DB3" w14:textId="14E0CA55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8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A66" w14:textId="77777777" w:rsidR="00144247" w:rsidRPr="00893CDF" w:rsidRDefault="00144247" w:rsidP="0031606E">
            <w:pPr>
              <w:jc w:val="center"/>
            </w:pPr>
            <w:r w:rsidRPr="00893CDF"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77B1B" w14:textId="426CAB74" w:rsidR="00144247" w:rsidRPr="00893CDF" w:rsidRDefault="00144247" w:rsidP="0031606E">
            <w:pPr>
              <w:jc w:val="center"/>
            </w:pPr>
            <w:r w:rsidRPr="00893CDF">
              <w:t>9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A4FC" w14:textId="77777777" w:rsidR="00144247" w:rsidRPr="00893CDF" w:rsidRDefault="00144247" w:rsidP="0031606E">
            <w:pPr>
              <w:jc w:val="center"/>
            </w:pPr>
          </w:p>
        </w:tc>
      </w:tr>
      <w:tr w:rsidR="00144247" w:rsidRPr="00893CDF" w14:paraId="0A52BAD9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D60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F0B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DDAA9" w14:textId="0EBED8A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45E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EEE12" w14:textId="5DFA4E9D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8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02406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</w:tr>
      <w:tr w:rsidR="00144247" w:rsidRPr="00893CDF" w14:paraId="19EC1912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0F2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 xml:space="preserve">Race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A8A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391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946BDCD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</w:tr>
      <w:tr w:rsidR="004306D7" w:rsidRPr="00893CDF" w14:paraId="2C66EC47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365B" w14:textId="43301FC0" w:rsidR="004306D7" w:rsidRPr="00893CDF" w:rsidRDefault="004306D7" w:rsidP="004306D7">
            <w:pPr>
              <w:rPr>
                <w:color w:val="000000"/>
              </w:rPr>
            </w:pPr>
            <w:r w:rsidRPr="00893CDF">
              <w:rPr>
                <w:color w:val="00000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25D7" w14:textId="283ED4CE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36858" w14:textId="0D76A454" w:rsidR="004306D7" w:rsidRPr="00893CDF" w:rsidRDefault="004306D7" w:rsidP="00430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DD80" w14:textId="1B8AD48E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C2FB2" w14:textId="3808FB3E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A259" w14:textId="4B9B4114" w:rsidR="004306D7" w:rsidRDefault="004306D7" w:rsidP="00430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1</w:t>
            </w:r>
          </w:p>
        </w:tc>
      </w:tr>
      <w:tr w:rsidR="004306D7" w:rsidRPr="00893CDF" w14:paraId="59A3091C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8D7" w14:textId="1893DC9E" w:rsidR="004306D7" w:rsidRPr="00893CDF" w:rsidRDefault="004306D7" w:rsidP="004306D7">
            <w:pPr>
              <w:rPr>
                <w:color w:val="000000"/>
              </w:rPr>
            </w:pPr>
            <w:r w:rsidRPr="00893CDF">
              <w:rPr>
                <w:color w:val="00000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6A8" w14:textId="77489D9F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5B780" w14:textId="54B70E26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362" w14:textId="50963A71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2DD3" w14:textId="59222436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5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CC78" w14:textId="1916145C" w:rsidR="004306D7" w:rsidRPr="00893CDF" w:rsidRDefault="004306D7" w:rsidP="00430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8</w:t>
            </w:r>
          </w:p>
        </w:tc>
      </w:tr>
      <w:tr w:rsidR="004306D7" w:rsidRPr="00893CDF" w14:paraId="2109C092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834" w14:textId="41D00868" w:rsidR="004306D7" w:rsidRPr="00893CDF" w:rsidRDefault="004306D7" w:rsidP="004306D7">
            <w:pPr>
              <w:rPr>
                <w:color w:val="000000"/>
              </w:rPr>
            </w:pPr>
            <w:r w:rsidRPr="00893CDF">
              <w:rPr>
                <w:color w:val="000000"/>
              </w:rPr>
              <w:t>Multi</w:t>
            </w:r>
            <w:r>
              <w:rPr>
                <w:color w:val="000000"/>
              </w:rPr>
              <w:t>r</w:t>
            </w:r>
            <w:r w:rsidRPr="00893CDF">
              <w:rPr>
                <w:color w:val="000000"/>
              </w:rPr>
              <w:t xml:space="preserve">aci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558" w14:textId="65319774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114BC" w14:textId="42FE2FD9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4</w:t>
            </w:r>
            <w:r w:rsidR="004E2B5F">
              <w:rPr>
                <w:color w:val="000000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3C33" w14:textId="5A7051DB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34A71" w14:textId="21E63223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BA9B1" w14:textId="7E7358B0" w:rsidR="004306D7" w:rsidRPr="00893CDF" w:rsidRDefault="004306D7" w:rsidP="00430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  <w:tr w:rsidR="004306D7" w:rsidRPr="00893CDF" w14:paraId="28B2865D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FA4" w14:textId="7CD20C93" w:rsidR="004306D7" w:rsidRPr="00893CDF" w:rsidRDefault="004306D7" w:rsidP="004306D7">
            <w:pPr>
              <w:rPr>
                <w:color w:val="000000"/>
              </w:rPr>
            </w:pPr>
            <w:r w:rsidRPr="00893CDF">
              <w:rPr>
                <w:color w:val="00000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ED0" w14:textId="33752E9F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F18F0" w14:textId="263E2F8F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7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B96" w14:textId="08BB2217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046B" w14:textId="38A3A820" w:rsidR="004306D7" w:rsidRPr="00893CDF" w:rsidRDefault="004306D7" w:rsidP="004306D7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8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2808" w14:textId="33361846" w:rsidR="004306D7" w:rsidRPr="00893CDF" w:rsidRDefault="004306D7" w:rsidP="00430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 w:rsidR="00144247" w:rsidRPr="00893CDF" w14:paraId="64B49439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EE7" w14:textId="77777777" w:rsidR="00144247" w:rsidRPr="00893CDF" w:rsidRDefault="00144247" w:rsidP="0031606E">
            <w:pPr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943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F4E9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3C3552C1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</w:p>
        </w:tc>
      </w:tr>
      <w:tr w:rsidR="00144247" w:rsidRPr="00893CDF" w14:paraId="79690336" w14:textId="77777777" w:rsidTr="5C53B8CA">
        <w:trPr>
          <w:trHeight w:val="282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72DF0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 xml:space="preserve">Key Study Variables 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4B38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8713" w14:textId="77777777" w:rsidR="00144247" w:rsidRPr="00893CDF" w:rsidRDefault="00144247" w:rsidP="0031606E">
            <w:pPr>
              <w:jc w:val="center"/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EB4C0" w14:textId="77777777" w:rsidR="00144247" w:rsidRPr="00893CDF" w:rsidRDefault="00144247" w:rsidP="0031606E">
            <w:pPr>
              <w:jc w:val="center"/>
            </w:pPr>
          </w:p>
        </w:tc>
      </w:tr>
      <w:tr w:rsidR="00144247" w:rsidRPr="00893CDF" w14:paraId="0340F416" w14:textId="77777777" w:rsidTr="5C53B8CA">
        <w:trPr>
          <w:trHeight w:val="282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D2A2C" w14:textId="77777777" w:rsidR="00144247" w:rsidRPr="00893CDF" w:rsidRDefault="00144247" w:rsidP="0031606E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7C80E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29468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 w:rsidRPr="00893CDF">
              <w:rPr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43306" w14:textId="77777777" w:rsidR="00144247" w:rsidRPr="00893CDF" w:rsidRDefault="00144247" w:rsidP="0031606E">
            <w:pPr>
              <w:jc w:val="center"/>
              <w:rPr>
                <w:b/>
                <w:bCs/>
              </w:rPr>
            </w:pPr>
            <w:r w:rsidRPr="00893CDF">
              <w:rPr>
                <w:b/>
                <w:bCs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262D78" w14:textId="77777777" w:rsidR="00144247" w:rsidRPr="00893CDF" w:rsidRDefault="00144247" w:rsidP="0031606E">
            <w:pPr>
              <w:jc w:val="center"/>
              <w:rPr>
                <w:b/>
                <w:bCs/>
              </w:rPr>
            </w:pPr>
            <w:r w:rsidRPr="00893CDF">
              <w:rPr>
                <w:b/>
                <w:bCs/>
              </w:rPr>
              <w:t>S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B2897" w14:textId="77777777" w:rsidR="00144247" w:rsidRPr="00893CDF" w:rsidRDefault="00144247" w:rsidP="0031606E">
            <w:pPr>
              <w:jc w:val="center"/>
              <w:rPr>
                <w:b/>
                <w:bCs/>
              </w:rPr>
            </w:pPr>
          </w:p>
        </w:tc>
      </w:tr>
      <w:tr w:rsidR="00144247" w:rsidRPr="00893CDF" w14:paraId="55ACB9A7" w14:textId="77777777" w:rsidTr="5C53B8CA">
        <w:trPr>
          <w:trHeight w:val="350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18D" w14:textId="6E0B76AD" w:rsidR="00144247" w:rsidRPr="00893CDF" w:rsidRDefault="00CB182F" w:rsidP="0031606E">
            <w:pPr>
              <w:rPr>
                <w:color w:val="000000"/>
              </w:rPr>
            </w:pPr>
            <w:r>
              <w:rPr>
                <w:color w:val="000000"/>
              </w:rPr>
              <w:t>General Fa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BF4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0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589E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9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6B3B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0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9B5D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936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D90BF6" w14:textId="77777777" w:rsidR="00144247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</w:tr>
      <w:tr w:rsidR="00144247" w:rsidRPr="00893CDF" w14:paraId="41A68D37" w14:textId="77777777" w:rsidTr="5C53B8CA">
        <w:trPr>
          <w:trHeight w:val="35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AFA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>Specific Internalizing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C475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 w:rsidRPr="00893CDF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B9BF7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5F2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595C4" w14:textId="77777777" w:rsidR="00144247" w:rsidRPr="00893CDF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9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6A86" w14:textId="77777777" w:rsidR="00144247" w:rsidRDefault="00144247" w:rsidP="00316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</w:t>
            </w:r>
            <w:r>
              <w:rPr>
                <w:color w:val="000000"/>
              </w:rPr>
              <w:t>560</w:t>
            </w:r>
          </w:p>
        </w:tc>
      </w:tr>
      <w:tr w:rsidR="00144247" w:rsidRPr="00893CDF" w14:paraId="754428DD" w14:textId="77777777" w:rsidTr="5C53B8CA">
        <w:trPr>
          <w:trHeight w:val="37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45E75" w14:textId="77777777" w:rsidR="00144247" w:rsidRPr="00893CDF" w:rsidRDefault="00144247" w:rsidP="0031606E">
            <w:pPr>
              <w:rPr>
                <w:color w:val="000000"/>
              </w:rPr>
            </w:pPr>
            <w:r w:rsidRPr="00893CDF">
              <w:rPr>
                <w:color w:val="000000"/>
              </w:rPr>
              <w:t>Specific Externalizing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26C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053DC" w14:textId="77777777" w:rsidR="00144247" w:rsidRPr="00893CDF" w:rsidRDefault="00144247" w:rsidP="0031606E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</w:t>
            </w:r>
            <w:r w:rsidRPr="00893CDF">
              <w:rPr>
                <w:color w:val="000000"/>
              </w:rPr>
              <w:t>.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E49A" w14:textId="77777777" w:rsidR="00144247" w:rsidRPr="00893CDF" w:rsidRDefault="00144247" w:rsidP="0031606E">
            <w:pPr>
              <w:jc w:val="center"/>
            </w:pPr>
            <w:r w:rsidRPr="00893CDF">
              <w:t>-</w:t>
            </w:r>
            <w:r>
              <w:t>0</w:t>
            </w:r>
            <w:r w:rsidRPr="00893CDF">
              <w:t>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7E54C" w14:textId="77777777" w:rsidR="00144247" w:rsidRPr="00893CDF" w:rsidRDefault="00144247" w:rsidP="0031606E">
            <w:pPr>
              <w:jc w:val="center"/>
            </w:pPr>
            <w:r>
              <w:t>0</w:t>
            </w:r>
            <w:r w:rsidRPr="00893CDF">
              <w:t>.7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49064" w14:textId="77777777" w:rsidR="00144247" w:rsidRDefault="00144247" w:rsidP="0031606E">
            <w:pPr>
              <w:jc w:val="center"/>
            </w:pPr>
            <w:r>
              <w:t>0</w:t>
            </w:r>
            <w:r w:rsidRPr="00893CDF">
              <w:t>.</w:t>
            </w:r>
            <w:r>
              <w:t>594</w:t>
            </w:r>
          </w:p>
        </w:tc>
      </w:tr>
    </w:tbl>
    <w:p w14:paraId="43A5C913" w14:textId="77777777" w:rsidR="00E11DD5" w:rsidRPr="00144247" w:rsidRDefault="00E11DD5" w:rsidP="00144247"/>
    <w:sectPr w:rsidR="00E11DD5" w:rsidRPr="00144247" w:rsidSect="00543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D5"/>
    <w:rsid w:val="00013973"/>
    <w:rsid w:val="00025663"/>
    <w:rsid w:val="00081E1C"/>
    <w:rsid w:val="00144247"/>
    <w:rsid w:val="00222960"/>
    <w:rsid w:val="00251319"/>
    <w:rsid w:val="00274DE0"/>
    <w:rsid w:val="00330C06"/>
    <w:rsid w:val="003F74A2"/>
    <w:rsid w:val="004306D7"/>
    <w:rsid w:val="004E2B5F"/>
    <w:rsid w:val="00541DD8"/>
    <w:rsid w:val="00543786"/>
    <w:rsid w:val="005A5295"/>
    <w:rsid w:val="005C0AAE"/>
    <w:rsid w:val="00765482"/>
    <w:rsid w:val="00773138"/>
    <w:rsid w:val="00775F14"/>
    <w:rsid w:val="00851C7A"/>
    <w:rsid w:val="00893CDF"/>
    <w:rsid w:val="008B216D"/>
    <w:rsid w:val="008C5967"/>
    <w:rsid w:val="00942A9A"/>
    <w:rsid w:val="009664B9"/>
    <w:rsid w:val="009C5FC7"/>
    <w:rsid w:val="00B46B93"/>
    <w:rsid w:val="00B47B89"/>
    <w:rsid w:val="00BC5635"/>
    <w:rsid w:val="00C8576F"/>
    <w:rsid w:val="00CB182F"/>
    <w:rsid w:val="00D60A62"/>
    <w:rsid w:val="00DA3DDF"/>
    <w:rsid w:val="00DC59E7"/>
    <w:rsid w:val="00E01E02"/>
    <w:rsid w:val="00E11DD5"/>
    <w:rsid w:val="00E33AED"/>
    <w:rsid w:val="00EB54C9"/>
    <w:rsid w:val="00F629D4"/>
    <w:rsid w:val="32FD3273"/>
    <w:rsid w:val="5C53B8CA"/>
    <w:rsid w:val="71AD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C896"/>
  <w15:chartTrackingRefBased/>
  <w15:docId w15:val="{BD201A69-88CD-3A43-8C24-667DE683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D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B182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Emily Lena</dc:creator>
  <cp:keywords/>
  <dc:description/>
  <cp:lastModifiedBy>Eric Phillips</cp:lastModifiedBy>
  <cp:revision>6</cp:revision>
  <dcterms:created xsi:type="dcterms:W3CDTF">2024-04-12T20:36:00Z</dcterms:created>
  <dcterms:modified xsi:type="dcterms:W3CDTF">2024-06-11T15:04:00Z</dcterms:modified>
</cp:coreProperties>
</file>